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462" w:rsidRDefault="00AD7462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D242A4" w:rsidTr="00D242A4">
        <w:tc>
          <w:tcPr>
            <w:tcW w:w="311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242A4" w:rsidRPr="00B63336" w:rsidRDefault="00D242A4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242A4" w:rsidRPr="00B63336" w:rsidRDefault="00D242A4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verage</w:t>
            </w:r>
          </w:p>
        </w:tc>
      </w:tr>
      <w:tr w:rsidR="00D242A4" w:rsidRPr="00EA3567" w:rsidTr="00F066F7">
        <w:tc>
          <w:tcPr>
            <w:tcW w:w="3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Control before dark shift</w:t>
            </w:r>
          </w:p>
        </w:tc>
        <w:tc>
          <w:tcPr>
            <w:tcW w:w="3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 xml:space="preserve"> before dark shif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4A+ before dark shif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Control after 1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 xml:space="preserve"> after 1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4A+ after 1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Control after 30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 xml:space="preserve"> after 30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4A+ after 30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Control after 4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 xml:space="preserve"> after 4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4A+ after 45 minutes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Control after 1 hour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 xml:space="preserve"> after 1 hour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42A4" w:rsidRPr="00EA3567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FF63B3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3B3">
              <w:rPr>
                <w:rFonts w:ascii="Times New Roman" w:hAnsi="Times New Roman" w:cs="Times New Roman"/>
                <w:sz w:val="24"/>
                <w:szCs w:val="24"/>
              </w:rPr>
              <w:t>4A+ after 1 hour of dark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2A4" w:rsidRPr="00EA3567" w:rsidRDefault="00D242A4" w:rsidP="00FF6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A356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D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</w:tr>
    </w:tbl>
    <w:p w:rsidR="00AD7462" w:rsidRPr="00EA3567" w:rsidRDefault="00AD7462" w:rsidP="00EA3567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AD7462" w:rsidRPr="008531C0" w:rsidRDefault="00AD7462">
      <w:pPr>
        <w:rPr>
          <w:rFonts w:ascii="Times New Roman" w:hAnsi="Times New Roman" w:cs="Times New Roman"/>
          <w:sz w:val="24"/>
          <w:szCs w:val="24"/>
        </w:rPr>
      </w:pPr>
    </w:p>
    <w:sectPr w:rsidR="00AD7462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0"/>
    <w:rsid w:val="001F319E"/>
    <w:rsid w:val="0046172B"/>
    <w:rsid w:val="004A26EB"/>
    <w:rsid w:val="004B760C"/>
    <w:rsid w:val="00614612"/>
    <w:rsid w:val="00642B90"/>
    <w:rsid w:val="00677D4E"/>
    <w:rsid w:val="007C1DE2"/>
    <w:rsid w:val="00833621"/>
    <w:rsid w:val="008531C0"/>
    <w:rsid w:val="00A03B5B"/>
    <w:rsid w:val="00AD7462"/>
    <w:rsid w:val="00B63336"/>
    <w:rsid w:val="00D00C3B"/>
    <w:rsid w:val="00D028C3"/>
    <w:rsid w:val="00D131F1"/>
    <w:rsid w:val="00D242A4"/>
    <w:rsid w:val="00E23DE5"/>
    <w:rsid w:val="00E71ED6"/>
    <w:rsid w:val="00EA3567"/>
    <w:rsid w:val="00F066F7"/>
    <w:rsid w:val="00F4574D"/>
    <w:rsid w:val="00F81111"/>
    <w:rsid w:val="00F81888"/>
    <w:rsid w:val="00FD51A7"/>
    <w:rsid w:val="00FF49F6"/>
    <w:rsid w:val="00FF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5A22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15</cp:revision>
  <dcterms:created xsi:type="dcterms:W3CDTF">2020-05-18T22:01:00Z</dcterms:created>
  <dcterms:modified xsi:type="dcterms:W3CDTF">2020-05-27T13:45:00Z</dcterms:modified>
</cp:coreProperties>
</file>